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FE188" w14:textId="77777777" w:rsidR="00535173" w:rsidRPr="004F5240" w:rsidRDefault="004F5240">
      <w:pPr>
        <w:rPr>
          <w:rFonts w:ascii="Times New Roman" w:hAnsi="Times New Roman" w:cs="Times New Roman"/>
        </w:rPr>
      </w:pPr>
      <w:r w:rsidRPr="004F5240">
        <w:rPr>
          <w:rFonts w:ascii="Times New Roman" w:hAnsi="Times New Roman" w:cs="Times New Roman"/>
        </w:rPr>
        <w:t>Table S1. Variations identified on the chromosomes of the mutant strains AH9 and BE1</w:t>
      </w:r>
    </w:p>
    <w:p w14:paraId="57EC0A74" w14:textId="77777777" w:rsidR="004F5240" w:rsidRDefault="004F5240"/>
    <w:tbl>
      <w:tblPr>
        <w:tblW w:w="10860" w:type="dxa"/>
        <w:tblInd w:w="-1251" w:type="dxa"/>
        <w:tblLook w:val="04A0" w:firstRow="1" w:lastRow="0" w:firstColumn="1" w:lastColumn="0" w:noHBand="0" w:noVBand="1"/>
      </w:tblPr>
      <w:tblGrid>
        <w:gridCol w:w="880"/>
        <w:gridCol w:w="900"/>
        <w:gridCol w:w="1700"/>
        <w:gridCol w:w="1047"/>
        <w:gridCol w:w="1133"/>
        <w:gridCol w:w="1260"/>
        <w:gridCol w:w="2140"/>
        <w:gridCol w:w="1800"/>
      </w:tblGrid>
      <w:tr w:rsidR="004F5240" w:rsidRPr="004F5240" w14:paraId="61FC3AC7" w14:textId="77777777" w:rsidTr="004F5240">
        <w:trPr>
          <w:trHeight w:val="270"/>
        </w:trPr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DB23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train 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CC5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6E1B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C1CC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8D99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BED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1FE3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</w:tr>
      <w:tr w:rsidR="004F5240" w:rsidRPr="004F5240" w14:paraId="275F19CF" w14:textId="77777777" w:rsidTr="004F5240">
        <w:trPr>
          <w:trHeight w:val="67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7D30A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AH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EBF1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BE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35711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Reference 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 xml:space="preserve"> positio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FEAD5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Variation 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typ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0EE68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Changed 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DD88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6468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     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8D87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Amino acid 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change</w:t>
            </w:r>
          </w:p>
        </w:tc>
      </w:tr>
      <w:tr w:rsidR="004F5240" w:rsidRPr="004F5240" w14:paraId="3BAFBDD2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2A9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●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34F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417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958508 - 9585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20C0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DE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342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980B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B942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BF5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F5240" w:rsidRPr="004F5240" w14:paraId="1CF0B050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F6A1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●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A6C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558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0858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F15" w14:textId="6320AE8C" w:rsidR="004F5240" w:rsidRPr="004F5240" w:rsidRDefault="004F5240" w:rsidP="00BE55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N</w:t>
            </w:r>
            <w:r w:rsidR="00BE55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180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C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02C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llmg_11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534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Hyprothetical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EBB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Gly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→ </w:t>
            </w: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Arg</w:t>
            </w:r>
            <w:proofErr w:type="spellEnd"/>
          </w:p>
        </w:tc>
      </w:tr>
      <w:tr w:rsidR="004F5240" w:rsidRPr="004F5240" w14:paraId="5F5AE8A6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F43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●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201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316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1733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AD9" w14:textId="45D9C63D" w:rsidR="004F5240" w:rsidRPr="004F5240" w:rsidRDefault="004F5240" w:rsidP="00BE55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N</w:t>
            </w:r>
            <w:r w:rsidR="00BE55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9817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C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B5B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llmg_12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31A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Hyprothetical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309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lient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mutation</w:t>
            </w:r>
          </w:p>
        </w:tc>
      </w:tr>
      <w:tr w:rsidR="004F5240" w:rsidRPr="004F5240" w14:paraId="327E49DB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3FA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●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3856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EE7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223193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BE94" w14:textId="0F10CBDD" w:rsidR="004F5240" w:rsidRPr="004F5240" w:rsidRDefault="004F5240" w:rsidP="00BE55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N</w:t>
            </w:r>
            <w:r w:rsidR="00BE55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2BBA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G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112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llmg_22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D27D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Hyprothetical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F308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er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→ </w:t>
            </w: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Leu</w:t>
            </w:r>
            <w:proofErr w:type="spellEnd"/>
          </w:p>
        </w:tc>
      </w:tr>
      <w:tr w:rsidR="004F5240" w:rsidRPr="004F5240" w14:paraId="0E4B2F1C" w14:textId="77777777" w:rsidTr="004F5240">
        <w:trPr>
          <w:trHeight w:val="2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921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746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B91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623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79EE" w14:textId="102325E9" w:rsidR="004F5240" w:rsidRPr="004F5240" w:rsidRDefault="0061037A" w:rsidP="005636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In</w:t>
            </w:r>
            <w:r w:rsidR="0056369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D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e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12D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T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182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Intergen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DED7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642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F5240" w:rsidRPr="004F5240" w14:paraId="3FCAB18D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5D5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B337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21E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788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AA46" w14:textId="5731A1D7" w:rsidR="004F5240" w:rsidRPr="004F5240" w:rsidRDefault="004F5240" w:rsidP="00BE55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N</w:t>
            </w:r>
            <w:r w:rsidR="00BE55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CF2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G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AEA0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Intergen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A61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54E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F5240" w:rsidRPr="004F5240" w14:paraId="76D2170E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3B3F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599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622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9578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13E" w14:textId="685CF85F" w:rsidR="004F5240" w:rsidRPr="004F5240" w:rsidRDefault="004F5240" w:rsidP="00BE55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N</w:t>
            </w:r>
            <w:r w:rsidR="00BE55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7AA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G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AD1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Intergen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B766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84DE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F5240" w:rsidRPr="004F5240" w14:paraId="409B09FE" w14:textId="77777777" w:rsidTr="004F524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6F31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956D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Arial Unicode MS" w:eastAsia="Arial Unicode MS" w:hAnsi="Arial Unicode MS" w:cs="Arial Unicode MS" w:hint="eastAsia"/>
                <w:kern w:val="0"/>
                <w:sz w:val="22"/>
                <w:szCs w:val="22"/>
                <w:lang w:val="en-US"/>
              </w:rPr>
              <w:t>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3C5C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173086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4D04" w14:textId="17E126A0" w:rsidR="004F5240" w:rsidRPr="004F5240" w:rsidRDefault="004F5240" w:rsidP="00BE55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N</w:t>
            </w:r>
            <w:r w:rsidR="00BE55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8A1E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C </w:t>
            </w:r>
            <w:r w:rsidRPr="004F52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szCs w:val="22"/>
                <w:lang w:val="en-US"/>
              </w:rPr>
              <w:t>→</w:t>
            </w:r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5786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4F52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llmg_174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731D" w14:textId="77777777" w:rsidR="004F5240" w:rsidRPr="004F5240" w:rsidRDefault="004F5240" w:rsidP="004F52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Hyprothetical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B0BA7" w14:textId="77777777" w:rsidR="004F5240" w:rsidRPr="004F5240" w:rsidRDefault="004F5240" w:rsidP="004F52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lient</w:t>
            </w:r>
            <w:proofErr w:type="spellEnd"/>
            <w:r w:rsidRPr="004F524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mutation</w:t>
            </w:r>
          </w:p>
        </w:tc>
      </w:tr>
    </w:tbl>
    <w:p w14:paraId="48C0C22F" w14:textId="77777777" w:rsidR="0061037A" w:rsidRDefault="0061037A">
      <w:pPr>
        <w:rPr>
          <w:rFonts w:ascii="Times New Roman" w:hAnsi="Times New Roman" w:cs="Times New Roman"/>
        </w:rPr>
      </w:pPr>
    </w:p>
    <w:p w14:paraId="16DB26B9" w14:textId="50706F72" w:rsidR="004F5240" w:rsidRPr="0061037A" w:rsidRDefault="0061037A">
      <w:pPr>
        <w:rPr>
          <w:rFonts w:ascii="Times New Roman" w:hAnsi="Times New Roman" w:cs="Times New Roman"/>
        </w:rPr>
      </w:pPr>
      <w:r w:rsidRPr="0061037A">
        <w:rPr>
          <w:rFonts w:ascii="Times New Roman" w:hAnsi="Times New Roman" w:cs="Times New Roman" w:hint="eastAsia"/>
        </w:rPr>
        <w:t>DEL</w:t>
      </w:r>
      <w:r w:rsidRPr="0061037A">
        <w:rPr>
          <w:rFonts w:ascii="Times New Roman" w:hAnsi="Times New Roman" w:cs="Times New Roman"/>
        </w:rPr>
        <w:t>: deletion</w:t>
      </w:r>
      <w:r w:rsidR="00FB285A">
        <w:rPr>
          <w:rFonts w:ascii="Times New Roman" w:hAnsi="Times New Roman" w:cs="Times New Roman"/>
        </w:rPr>
        <w:t>.</w:t>
      </w:r>
    </w:p>
    <w:p w14:paraId="70694BB0" w14:textId="77777777" w:rsidR="004F5240" w:rsidRDefault="004F5240"/>
    <w:p w14:paraId="12899FE4" w14:textId="77777777" w:rsidR="004F5240" w:rsidRDefault="004F5240"/>
    <w:sectPr w:rsidR="004F5240" w:rsidSect="000958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40"/>
    <w:rsid w:val="00095817"/>
    <w:rsid w:val="00376923"/>
    <w:rsid w:val="004F5240"/>
    <w:rsid w:val="00535173"/>
    <w:rsid w:val="0056369A"/>
    <w:rsid w:val="0061037A"/>
    <w:rsid w:val="006B3EC4"/>
    <w:rsid w:val="00BE5537"/>
    <w:rsid w:val="00FB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112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9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俊</dc:creator>
  <cp:keywords/>
  <dc:description/>
  <cp:lastModifiedBy>陈俊</cp:lastModifiedBy>
  <cp:revision>4</cp:revision>
  <dcterms:created xsi:type="dcterms:W3CDTF">2017-02-07T14:12:00Z</dcterms:created>
  <dcterms:modified xsi:type="dcterms:W3CDTF">2017-03-29T13:33:00Z</dcterms:modified>
</cp:coreProperties>
</file>